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5E4" w:rsidRPr="00200AB4" w:rsidRDefault="00FC65E4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543A0D" w:rsidRPr="00543A0D" w:rsidRDefault="00142D75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142D75">
        <w:rPr>
          <w:rFonts w:ascii="Times New Roman" w:hAnsi="Times New Roman" w:cs="Times New Roman"/>
          <w:bCs/>
          <w:color w:val="000000" w:themeColor="text1"/>
          <w:szCs w:val="21"/>
        </w:rPr>
        <w:t xml:space="preserve">Supplemental Table </w:t>
      </w:r>
      <w:r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1 </w:t>
      </w:r>
      <w:r w:rsidR="00200AB4">
        <w:rPr>
          <w:rFonts w:ascii="Times New Roman" w:hAnsi="Times New Roman" w:cs="Times New Roman"/>
          <w:bCs/>
          <w:color w:val="000000" w:themeColor="text1"/>
          <w:szCs w:val="21"/>
        </w:rPr>
        <w:t>T</w:t>
      </w:r>
      <w:r w:rsidR="00200AB4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he pH </w:t>
      </w:r>
      <w:r w:rsidR="00200AB4" w:rsidRPr="00200AB4">
        <w:rPr>
          <w:rFonts w:ascii="Times New Roman" w:hAnsi="Times New Roman" w:cs="Times New Roman" w:hint="eastAsia"/>
          <w:bCs/>
          <w:color w:val="000000" w:themeColor="text1"/>
          <w:szCs w:val="21"/>
        </w:rPr>
        <w:t>value</w:t>
      </w:r>
      <w:r w:rsidR="00200AB4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, </w:t>
      </w:r>
      <w:r w:rsidR="00200AB4" w:rsidRPr="00130E95">
        <w:rPr>
          <w:rFonts w:ascii="Times New Roman" w:hAnsi="Times New Roman" w:cs="Times New Roman"/>
          <w:bCs/>
          <w:color w:val="000000" w:themeColor="text1"/>
          <w:szCs w:val="21"/>
        </w:rPr>
        <w:t>organic matter</w:t>
      </w:r>
      <w:r w:rsidR="00200AB4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and</w:t>
      </w:r>
      <w:r w:rsidR="00200AB4" w:rsidRPr="00543A0D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="00543A0D" w:rsidRPr="00543A0D">
        <w:rPr>
          <w:rFonts w:ascii="Times New Roman" w:hAnsi="Times New Roman" w:cs="Times New Roman" w:hint="eastAsia"/>
          <w:bCs/>
          <w:color w:val="000000" w:themeColor="text1"/>
          <w:szCs w:val="21"/>
        </w:rPr>
        <w:t>mineral elements</w:t>
      </w:r>
      <w:r w:rsidR="00543A0D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="00200AB4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in litchi </w:t>
      </w:r>
      <w:hyperlink r:id="rId6" w:history="1">
        <w:r w:rsidR="00200AB4" w:rsidRPr="00200AB4">
          <w:rPr>
            <w:rFonts w:ascii="Times New Roman" w:hAnsi="Times New Roman" w:cs="Times New Roman" w:hint="eastAsia"/>
            <w:color w:val="000000" w:themeColor="text1"/>
            <w:szCs w:val="21"/>
          </w:rPr>
          <w:t>orchard</w:t>
        </w:r>
      </w:hyperlink>
      <w:r>
        <w:rPr>
          <w:rFonts w:hint="eastAsia"/>
        </w:rPr>
        <w:t>.</w:t>
      </w:r>
    </w:p>
    <w:p w:rsidR="00543A0D" w:rsidRDefault="00543A0D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8"/>
        <w:gridCol w:w="881"/>
        <w:gridCol w:w="1067"/>
        <w:gridCol w:w="2026"/>
        <w:gridCol w:w="3284"/>
        <w:gridCol w:w="2135"/>
        <w:gridCol w:w="2100"/>
        <w:gridCol w:w="2135"/>
      </w:tblGrid>
      <w:tr w:rsidR="00453990" w:rsidRPr="00130E95" w:rsidTr="0045399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rganic matter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224132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hyperlink r:id="rId7" w:history="1">
              <w:r w:rsidR="00453990" w:rsidRPr="00130E95">
                <w:rPr>
                  <w:rStyle w:val="a6"/>
                  <w:rFonts w:ascii="Times New Roman" w:hAnsi="Times New Roman" w:cs="Times New Roman"/>
                  <w:bCs/>
                  <w:color w:val="000000" w:themeColor="text1"/>
                  <w:szCs w:val="21"/>
                </w:rPr>
                <w:t>cation exchange capacity</w:t>
              </w:r>
            </w:hyperlink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mg/kg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available N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available P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available K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）</w:t>
            </w:r>
          </w:p>
        </w:tc>
      </w:tr>
      <w:tr w:rsidR="00453990" w:rsidRPr="00130E95" w:rsidTr="0045399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3990" w:rsidRPr="00130E95" w:rsidRDefault="00453990" w:rsidP="006A1F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</w:t>
            </w:r>
            <w:r w:rsidR="006A1FA2">
              <w:rPr>
                <w:rFonts w:ascii="Times New Roman" w:hAnsi="Times New Roman" w:cs="Times New Roman" w:hint="eastAsia"/>
                <w:szCs w:val="21"/>
              </w:rPr>
              <w:t>ro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4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2.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20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22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9.5</w:t>
            </w:r>
          </w:p>
        </w:tc>
      </w:tr>
      <w:tr w:rsidR="00453990" w:rsidRPr="00130E95" w:rsidTr="006D5FD2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irdl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610D7F" w:rsidP="00610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 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7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5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16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3</w:t>
            </w:r>
          </w:p>
        </w:tc>
      </w:tr>
      <w:tr w:rsidR="00453990" w:rsidRPr="00130E95" w:rsidTr="006D5FD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6D5FD2" w:rsidP="006D5FD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6A1FA2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4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5.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9.5</w:t>
            </w:r>
          </w:p>
        </w:tc>
      </w:tr>
      <w:tr w:rsidR="00453990" w:rsidRPr="00130E95" w:rsidTr="006D5FD2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ird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4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63D0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8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053D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1053D4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45399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53990" w:rsidRPr="00130E95" w:rsidRDefault="001053D4" w:rsidP="001053D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5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</w:tr>
    </w:tbl>
    <w:p w:rsidR="00130E95" w:rsidRDefault="00130E95"/>
    <w:p w:rsidR="00543A0D" w:rsidRDefault="00543A0D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9"/>
        <w:gridCol w:w="881"/>
        <w:gridCol w:w="1840"/>
        <w:gridCol w:w="1877"/>
        <w:gridCol w:w="1765"/>
        <w:gridCol w:w="1848"/>
        <w:gridCol w:w="1840"/>
        <w:gridCol w:w="1781"/>
        <w:gridCol w:w="1877"/>
      </w:tblGrid>
      <w:tr w:rsidR="006D5FD2" w:rsidRPr="00130E95" w:rsidTr="004539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0D7F" w:rsidRPr="00130E95" w:rsidRDefault="00610D7F" w:rsidP="00610D7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Ca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Mg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S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Cu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Zn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B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available Mo</w:t>
            </w:r>
            <w:r w:rsidRPr="00130E95">
              <w:rPr>
                <w:rFonts w:ascii="Times New Roman" w:hAnsi="Times New Roman" w:cs="Times New Roman"/>
                <w:szCs w:val="21"/>
              </w:rPr>
              <w:t>（</w:t>
            </w:r>
            <w:r w:rsidRPr="00130E95">
              <w:rPr>
                <w:rFonts w:ascii="Times New Roman" w:hAnsi="Times New Roman" w:cs="Times New Roman"/>
                <w:szCs w:val="21"/>
              </w:rPr>
              <w:t>mg/kg</w:t>
            </w:r>
            <w:r w:rsidRPr="00130E95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6D5FD2" w:rsidRPr="00130E95" w:rsidTr="006D5FD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53990" w:rsidRPr="00130E95" w:rsidRDefault="006A1FA2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4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07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50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7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30E95">
              <w:rPr>
                <w:rFonts w:ascii="Times New Roman" w:hAnsi="Times New Roman" w:cs="Times New Roman"/>
                <w:szCs w:val="21"/>
              </w:rPr>
              <w:t>.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1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85.3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13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3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0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73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19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D5FD2" w:rsidRPr="00130E95" w:rsidTr="006D5FD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53990" w:rsidRPr="00130E95" w:rsidRDefault="00453990" w:rsidP="00543A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irdl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4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12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42</w:t>
            </w:r>
            <w:r w:rsidRPr="00130E95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78.9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1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30E9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30E95">
              <w:rPr>
                <w:rFonts w:ascii="Times New Roman" w:hAnsi="Times New Roman" w:cs="Times New Roman"/>
                <w:szCs w:val="21"/>
              </w:rPr>
              <w:t>.0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200A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610D7F" w:rsidP="00610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200A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453990" w:rsidRPr="00130E95" w:rsidRDefault="00453990" w:rsidP="00610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1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8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6D5FD2" w:rsidRPr="00130E95" w:rsidTr="006D5FD2"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6D5FD2" w:rsidP="00DA2F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M</w:t>
            </w:r>
          </w:p>
        </w:tc>
        <w:tc>
          <w:tcPr>
            <w:tcW w:w="0" w:type="auto"/>
            <w:tcBorders>
              <w:top w:val="nil"/>
            </w:tcBorders>
          </w:tcPr>
          <w:p w:rsidR="00453990" w:rsidRPr="00130E95" w:rsidRDefault="006A1FA2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4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30E95">
              <w:rPr>
                <w:rFonts w:ascii="Times New Roman" w:hAnsi="Times New Roman" w:cs="Times New Roman"/>
                <w:szCs w:val="21"/>
              </w:rPr>
              <w:t>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7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30E95">
              <w:rPr>
                <w:rFonts w:ascii="Times New Roman" w:hAnsi="Times New Roman" w:cs="Times New Roman"/>
                <w:szCs w:val="21"/>
              </w:rPr>
              <w:t>.9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1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85.3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13.0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3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8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0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9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73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19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6D5FD2" w:rsidRPr="00130E95" w:rsidTr="00DA2F16">
        <w:tc>
          <w:tcPr>
            <w:tcW w:w="0" w:type="auto"/>
            <w:vAlign w:val="center"/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irdling</w:t>
            </w:r>
          </w:p>
        </w:tc>
        <w:tc>
          <w:tcPr>
            <w:tcW w:w="0" w:type="auto"/>
            <w:vAlign w:val="center"/>
          </w:tcPr>
          <w:p w:rsidR="00453990" w:rsidRPr="00130E95" w:rsidRDefault="00863D0E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0" w:type="auto"/>
            <w:vAlign w:val="center"/>
          </w:tcPr>
          <w:p w:rsidR="00453990" w:rsidRPr="00130E95" w:rsidRDefault="00863D0E" w:rsidP="00610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8.9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0" w:type="auto"/>
            <w:vAlign w:val="center"/>
          </w:tcPr>
          <w:p w:rsidR="00453990" w:rsidRPr="00130E95" w:rsidRDefault="00453990" w:rsidP="00DA2F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  <w:r w:rsidRPr="00130E9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30E95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0" w:type="auto"/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3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453990" w:rsidRPr="00130E95" w:rsidRDefault="00863D0E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8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53990"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453990" w:rsidRPr="00130E95" w:rsidRDefault="00453990" w:rsidP="00863D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63D0E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453990" w:rsidRPr="00130E95" w:rsidRDefault="00453990" w:rsidP="006F02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0E95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±</w:t>
            </w:r>
            <w:r w:rsidR="00610D7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E95">
              <w:rPr>
                <w:rFonts w:ascii="Times New Roman" w:hAnsi="Times New Roman" w:cs="Times New Roman"/>
                <w:szCs w:val="21"/>
              </w:rPr>
              <w:t>0.0</w:t>
            </w:r>
            <w:r w:rsidR="006F026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</w:tbl>
    <w:p w:rsidR="00453990" w:rsidRDefault="00453990" w:rsidP="00453990"/>
    <w:p w:rsidR="00AE1E75" w:rsidRDefault="00AE1E75"/>
    <w:sectPr w:rsidR="00AE1E75" w:rsidSect="00543A0D">
      <w:pgSz w:w="16838" w:h="11906" w:orient="landscape"/>
      <w:pgMar w:top="1797" w:right="1418" w:bottom="179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7C8" w:rsidRDefault="00E227C8" w:rsidP="00AE1E75">
      <w:r>
        <w:separator/>
      </w:r>
    </w:p>
  </w:endnote>
  <w:endnote w:type="continuationSeparator" w:id="0">
    <w:p w:rsidR="00E227C8" w:rsidRDefault="00E227C8" w:rsidP="00AE1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7C8" w:rsidRDefault="00E227C8" w:rsidP="00AE1E75">
      <w:r>
        <w:separator/>
      </w:r>
    </w:p>
  </w:footnote>
  <w:footnote w:type="continuationSeparator" w:id="0">
    <w:p w:rsidR="00E227C8" w:rsidRDefault="00E227C8" w:rsidP="00AE1E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1E75"/>
    <w:rsid w:val="001053D4"/>
    <w:rsid w:val="00130E95"/>
    <w:rsid w:val="00142D75"/>
    <w:rsid w:val="00157B83"/>
    <w:rsid w:val="001A46BE"/>
    <w:rsid w:val="00200AB4"/>
    <w:rsid w:val="00224132"/>
    <w:rsid w:val="002A0FF0"/>
    <w:rsid w:val="004216D2"/>
    <w:rsid w:val="00453990"/>
    <w:rsid w:val="004B4879"/>
    <w:rsid w:val="004F0942"/>
    <w:rsid w:val="00543A0D"/>
    <w:rsid w:val="00610D7F"/>
    <w:rsid w:val="006A1FA2"/>
    <w:rsid w:val="006A6F18"/>
    <w:rsid w:val="006D5FD2"/>
    <w:rsid w:val="006F0261"/>
    <w:rsid w:val="00863D0E"/>
    <w:rsid w:val="0096677C"/>
    <w:rsid w:val="009E32E1"/>
    <w:rsid w:val="009E7210"/>
    <w:rsid w:val="009F4745"/>
    <w:rsid w:val="00AE1E75"/>
    <w:rsid w:val="00B40A7B"/>
    <w:rsid w:val="00C74E7C"/>
    <w:rsid w:val="00CC19F8"/>
    <w:rsid w:val="00CC3A91"/>
    <w:rsid w:val="00CD285F"/>
    <w:rsid w:val="00CE5FE2"/>
    <w:rsid w:val="00E227C8"/>
    <w:rsid w:val="00FC65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5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1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1E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1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1E75"/>
    <w:rPr>
      <w:sz w:val="18"/>
      <w:szCs w:val="18"/>
    </w:rPr>
  </w:style>
  <w:style w:type="table" w:styleId="a5">
    <w:name w:val="Table Grid"/>
    <w:basedOn w:val="a1"/>
    <w:uiPriority w:val="59"/>
    <w:rsid w:val="00AE1E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130E95"/>
    <w:rPr>
      <w:caps w:val="0"/>
      <w:strike w:val="0"/>
      <w:dstrike w:val="0"/>
      <w:color w:val="0000FF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showjdsw('showjd_0','j_0')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showjdsw('showjd_0','j_0')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7A8683-43E8-4ED8-A820-4F5675CB1E67}"/>
</file>

<file path=customXml/itemProps2.xml><?xml version="1.0" encoding="utf-8"?>
<ds:datastoreItem xmlns:ds="http://schemas.openxmlformats.org/officeDocument/2006/customXml" ds:itemID="{BC202EFC-625B-4327-945F-849765004F65}"/>
</file>

<file path=customXml/itemProps3.xml><?xml version="1.0" encoding="utf-8"?>
<ds:datastoreItem xmlns:ds="http://schemas.openxmlformats.org/officeDocument/2006/customXml" ds:itemID="{DFE76ABB-91B8-4E88-93E3-4E53564B88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h</dc:creator>
  <cp:keywords/>
  <dc:description/>
  <cp:lastModifiedBy>bsh</cp:lastModifiedBy>
  <cp:revision>14</cp:revision>
  <dcterms:created xsi:type="dcterms:W3CDTF">2016-01-06T07:29:00Z</dcterms:created>
  <dcterms:modified xsi:type="dcterms:W3CDTF">2016-02-16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